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: Tracts with FA increase in patients compared to controls, after surgery. 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indicate voxel count and percentage of the tract involved. Tstat = average t-value; Pval = average p-value in logarithmic scale, eg. 4 = 0.0001; Dcoh = average effect size, Cohen’s D. Conjunction analysis shows areas that are affected both in left and right ATL patients. Abbreviations: FX=body of fornix; Fx/ST=fornix/stria terminalis; Hippo=hippocampus; CGH=cingulum of hippocampus / parahippocampal; CGC=cingulate of cingulate gyrus; GCC=genu of callosum; BCC=body of callosum; SCC=splenium of callosum; SFO=superior fronto-occipital fasciculus; SLF=superior longitudinal fasciculus; UNC=uncinate fasciculus; IFO=inferior fronto-occipital fasciculus; SS=sagittal stratum, which includes inferior longitidinal fasciculus and inferior fronto-occipital fasciculus; CST=corticospinal tract; EC=external capsule; ALIC=anterior limb of internal capsule; PLIC=posterior limb of internal capsule; RLIC=retrolenticular part of internal capsule; ACR=anterior corona radiata; SCRsuperior corona radiata; PCR=posterior corona radiata; PTR=posterior thalamic radiation; Temporal WM=inferior/superior/middle temporal white matter; Parietal WM=superior/postcentral/angular/supramarginal parietal white matter; Frontal WM=superior/middle/inferior/precentral frontal white matte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50"/>
        <w:gridCol w:w="1350"/>
        <w:gridCol w:w="1350"/>
        <w:gridCol w:w="1530"/>
        <w:gridCol w:w="1265"/>
        <w:gridCol w:w="1345"/>
      </w:tblGrid>
      <w:tr>
        <w:trPr/>
        <w:tc>
          <w:tcPr>
            <w:tcW w:w="1710" w:type="dxa"/>
            <w:tcBorders>
              <w:bottom w:val="single" w:sz="4" w:space="0" w:color="FFFFFF"/>
            </w:tcBorders>
            <w:shd w:fill="B6DDE8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POST-Surgery</w:t>
            </w:r>
          </w:p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A increase</w:t>
            </w:r>
          </w:p>
        </w:tc>
        <w:tc>
          <w:tcPr>
            <w:tcW w:w="2700" w:type="dxa"/>
            <w:gridSpan w:val="2"/>
            <w:tcBorders>
              <w:bottom w:val="single" w:sz="4" w:space="0" w:color="FFFFFF"/>
            </w:tcBorders>
            <w:shd w:fill="B6DDE8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Left ATL (n=12)</w:t>
            </w:r>
          </w:p>
        </w:tc>
        <w:tc>
          <w:tcPr>
            <w:tcW w:w="2880" w:type="dxa"/>
            <w:gridSpan w:val="2"/>
            <w:tcBorders>
              <w:bottom w:val="single" w:sz="4" w:space="0" w:color="FFFFFF"/>
            </w:tcBorders>
            <w:shd w:fill="B6DDE8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</w:rPr>
              <w:t>Right ATL (n=12)</w:t>
            </w:r>
          </w:p>
        </w:tc>
        <w:tc>
          <w:tcPr>
            <w:tcW w:w="2610" w:type="dxa"/>
            <w:gridSpan w:val="2"/>
            <w:tcBorders>
              <w:bottom w:val="single" w:sz="4" w:space="0" w:color="FFFFFF"/>
            </w:tcBorders>
            <w:shd w:fill="B6DDE8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j. LATL and RATL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psilat.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alat.</w:t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ft</w:t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ht</w:t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Limbic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CG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4 / 3.46 / 1.3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pus callosum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GC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3 (6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4 / 1.3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major tracts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FO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5 (8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3 / 3.82 / 1.4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 (6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6 / 3.25 / 1.24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 (1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2 / 3.69 / 1.37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LF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9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3 / 3.45 / 1.30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06 (6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5 / 3.72 / 1.3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7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4 / 3.71 / 1.37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UN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 (9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59 / 3.28 / 1.2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E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3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4 / 4.08 / 1.4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8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2 / 3.32 / 1.26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11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7 / 3.74 / 1.38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59" w:hRule="atLeast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internal capsule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95" w:hRule="atLeast"/>
        </w:trPr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A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4 (4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9 / 3.90 / 1.42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5 / 3.36 / 1.2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1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8 / 3.51 / 1.32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LIC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74 (5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5 / 3.84 / 1.41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4 / 3.47 / 1.30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corona radiata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A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5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8 / 3.39 / 1.28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8 (6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08 / 3.88 / 1.42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S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41 (29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21 / 4.05 / 1.4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90 (27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4.36 / 4.23 / 1.52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C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1 (8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5 / 3.35 / 1.27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83 (10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68 / 3.39 / 1.28</w:t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TR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2 (2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8 / 3.62 / 1.35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rFonts w:ascii="Engravers MT" w:hAnsi="Engravers MT" w:cs="Engravers MT"/>
                <w:color w:val="FFFFFF"/>
                <w:sz w:val="18"/>
              </w:rPr>
            </w:pPr>
            <w:r>
              <w:rPr>
                <w:rFonts w:cs="Engravers MT" w:ascii="Engravers MT" w:hAnsi="Engravers MT"/>
                <w:color w:val="FFFFFF"/>
                <w:sz w:val="16"/>
              </w:rPr>
              <w:t>general WM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rFonts w:ascii="Engravers MT" w:hAnsi="Engravers MT" w:cs="Engravers MT"/>
                <w:color w:val="000000"/>
                <w:sz w:val="18"/>
              </w:rPr>
            </w:pPr>
            <w:r>
              <w:rPr>
                <w:rFonts w:cs="Engravers MT" w:ascii="Engravers MT" w:hAnsi="Engravers MT"/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Parie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32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70 / 3.42 / 1.29</w:t>
            </w:r>
          </w:p>
        </w:tc>
        <w:tc>
          <w:tcPr>
            <w:tcW w:w="135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  <w:bottom w:val="single" w:sz="4" w:space="0" w:color="FFFFFF"/>
            </w:tcBorders>
            <w:shd w:fill="DAEEF3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FFFFFF"/>
            </w:tcBorders>
            <w:shd w:fill="31849B" w:val="clear"/>
          </w:tcPr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  <w:t>Frontal WM</w:t>
            </w:r>
          </w:p>
          <w:p>
            <w:pPr>
              <w:pStyle w:val="Normal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6"/>
              </w:rPr>
              <w:t>Tstat / Pval / Dcoh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44 (1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83 / 3.57 / 1.33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38 (3%)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6"/>
              </w:rPr>
              <w:t>3.91 / 3.67 / 1.36</w:t>
            </w:r>
          </w:p>
        </w:tc>
        <w:tc>
          <w:tcPr>
            <w:tcW w:w="1350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45" w:type="dxa"/>
            <w:tcBorders>
              <w:top w:val="single" w:sz="4" w:space="0" w:color="FFFFFF"/>
            </w:tcBorders>
            <w:shd w:fill="A5D5E2" w:val="clea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Engravers M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Supp. Table 4</w:t>
      <w:tab/>
      <w:tab/>
      <w:t>White matter plasticity after temporal lobectomy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22:49:00Z</dcterms:created>
  <dc:creator>Gaelle Doucet</dc:creator>
  <dc:description/>
  <cp:keywords/>
  <dc:language>en-US</dc:language>
  <cp:lastModifiedBy>Dorian Pustina</cp:lastModifiedBy>
  <cp:lastPrinted>2013-11-03T19:43:00Z</cp:lastPrinted>
  <dcterms:modified xsi:type="dcterms:W3CDTF">2014-07-15T20:5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